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E4EE6" w14:textId="6C9640A9" w:rsidR="009234D3" w:rsidRPr="00AD0CCF" w:rsidRDefault="009234D3" w:rsidP="009234D3">
      <w:pPr>
        <w:rPr>
          <w:rFonts w:ascii="Arial" w:hAnsi="Arial" w:cs="Arial"/>
          <w:b/>
        </w:rPr>
      </w:pPr>
      <w:r w:rsidRPr="00AD0CCF">
        <w:rPr>
          <w:rFonts w:ascii="Arial" w:hAnsi="Arial" w:cs="Arial"/>
          <w:b/>
        </w:rPr>
        <w:t xml:space="preserve">Supplemental Table </w:t>
      </w:r>
      <w:r w:rsidR="00C87C71">
        <w:rPr>
          <w:rFonts w:ascii="Arial" w:hAnsi="Arial" w:cs="Arial"/>
          <w:b/>
        </w:rPr>
        <w:t>S</w:t>
      </w:r>
      <w:r w:rsidRPr="00AD0CCF">
        <w:rPr>
          <w:rFonts w:ascii="Arial" w:hAnsi="Arial" w:cs="Arial"/>
          <w:b/>
        </w:rPr>
        <w:t xml:space="preserve">1: List of 120 Autoantigens on the Microarray Super Panel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420"/>
        <w:gridCol w:w="2080"/>
        <w:gridCol w:w="1724"/>
        <w:gridCol w:w="2260"/>
      </w:tblGrid>
      <w:tr w:rsidR="009234D3" w:rsidRPr="00AD0CCF" w14:paraId="7BC9A899" w14:textId="77777777" w:rsidTr="00717587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BF7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E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55D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FS7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05314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U (P70/P80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FF9A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oglycan</w:t>
            </w:r>
          </w:p>
        </w:tc>
      </w:tr>
      <w:tr w:rsidR="009234D3" w:rsidRPr="00AD0CCF" w14:paraId="1BA6361A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5FE7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reca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062C4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D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9C7E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/SS-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5E8F0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hrombin</w:t>
            </w:r>
          </w:p>
        </w:tc>
      </w:tr>
      <w:tr w:rsidR="009234D3" w:rsidRPr="00AD0CCF" w14:paraId="7BE2838D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6411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BBD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J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294E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in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349C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/SS-</w:t>
            </w:r>
            <w:proofErr w:type="gram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(</w:t>
            </w:r>
            <w:proofErr w:type="gram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52 </w:t>
            </w: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a</w:t>
            </w:r>
            <w:proofErr w:type="spell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9234D3" w:rsidRPr="00AD0CCF" w14:paraId="4EF486F9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A8C4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pha </w:t>
            </w: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dri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03A7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 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200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C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D572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/SS-</w:t>
            </w:r>
            <w:proofErr w:type="gram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(</w:t>
            </w:r>
            <w:proofErr w:type="gram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60 </w:t>
            </w: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a</w:t>
            </w:r>
            <w:proofErr w:type="spell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9234D3" w:rsidRPr="00AD0CCF" w14:paraId="711D2461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CD3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myloid </w:t>
            </w:r>
            <w:proofErr w:type="gram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(</w:t>
            </w:r>
            <w:proofErr w:type="gram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-4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F576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 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9BD07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KM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738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E1/SAE2</w:t>
            </w:r>
          </w:p>
        </w:tc>
      </w:tr>
      <w:tr w:rsidR="009234D3" w:rsidRPr="00AD0CCF" w14:paraId="421CBF90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99B7F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myloid </w:t>
            </w:r>
            <w:proofErr w:type="gram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(</w:t>
            </w:r>
            <w:proofErr w:type="gram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-4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0D2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 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8B650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P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6DB6E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l-70</w:t>
            </w:r>
          </w:p>
        </w:tc>
      </w:tr>
      <w:tr w:rsidR="009234D3" w:rsidRPr="00AD0CCF" w14:paraId="4BF06E70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DBE6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QP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F72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 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D26D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sozym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776A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A/LP</w:t>
            </w:r>
          </w:p>
        </w:tc>
      </w:tr>
      <w:tr w:rsidR="009234D3" w:rsidRPr="00AD0CCF" w14:paraId="428073C1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9A33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F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8523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rinogen Type I-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203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7B3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</w:t>
            </w:r>
          </w:p>
        </w:tc>
      </w:tr>
      <w:tr w:rsidR="009234D3" w:rsidRPr="00AD0CCF" w14:paraId="7258717B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58D7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OADC-E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15D6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ronect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941AF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BP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9CDC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/RNP</w:t>
            </w:r>
          </w:p>
        </w:tc>
      </w:tr>
      <w:tr w:rsidR="009234D3" w:rsidRPr="00AD0CCF" w14:paraId="05AFFAD1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773E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P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94D3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D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4A3C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DA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AFC5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D</w:t>
            </w:r>
            <w:proofErr w:type="spellEnd"/>
          </w:p>
        </w:tc>
      </w:tr>
      <w:tr w:rsidR="009234D3" w:rsidRPr="00AD0CCF" w14:paraId="2F17F786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C98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protectin/S1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1940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B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31F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-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1F31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D1</w:t>
            </w:r>
          </w:p>
        </w:tc>
      </w:tr>
      <w:tr w:rsidR="009234D3" w:rsidRPr="00AD0CCF" w14:paraId="3323E605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FA9A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E4B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omic D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AB1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ochondr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139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D2</w:t>
            </w:r>
          </w:p>
        </w:tc>
      </w:tr>
      <w:tr w:rsidR="009234D3" w:rsidRPr="00AD0CCF" w14:paraId="3EBC23DE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C16F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268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iad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7A2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P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7BA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D3</w:t>
            </w:r>
          </w:p>
        </w:tc>
      </w:tr>
      <w:tr w:rsidR="009234D3" w:rsidRPr="00AD0CCF" w14:paraId="31ACC32F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8BFD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P-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337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2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EA9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s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8470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100</w:t>
            </w:r>
          </w:p>
        </w:tc>
      </w:tr>
      <w:tr w:rsidR="009234D3" w:rsidRPr="00AD0CCF" w14:paraId="4427EF77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BDB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P-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CE9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BC6F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rp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3C1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P54</w:t>
            </w:r>
          </w:p>
        </w:tc>
      </w:tr>
      <w:tr w:rsidR="009234D3" w:rsidRPr="00AD0CCF" w14:paraId="52F2F180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7448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agen 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BD60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/K-ATPa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DB2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oli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C30A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sDNA</w:t>
            </w:r>
          </w:p>
        </w:tc>
      </w:tr>
      <w:tr w:rsidR="009234D3" w:rsidRPr="00AD0CCF" w14:paraId="6A77ED46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797E3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agen I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B7E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197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osom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6C53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u</w:t>
            </w:r>
          </w:p>
        </w:tc>
      </w:tr>
      <w:tr w:rsidR="009234D3" w:rsidRPr="00AD0CCF" w14:paraId="3BEE4C99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675A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agen II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CCF6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E6C2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p</w:t>
            </w:r>
            <w:proofErr w:type="spell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8E38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yroglobulin</w:t>
            </w:r>
          </w:p>
        </w:tc>
      </w:tr>
      <w:tr w:rsidR="009234D3" w:rsidRPr="00AD0CCF" w14:paraId="2AA857D7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623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agen IV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DF9F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BBA6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XP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B898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F1 gamma</w:t>
            </w:r>
          </w:p>
        </w:tc>
      </w:tr>
      <w:tr w:rsidR="009234D3" w:rsidRPr="00AD0CCF" w14:paraId="7FDBF8F4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8B6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agen V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CB8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2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B1DE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GDC-E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D517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LR4</w:t>
            </w:r>
          </w:p>
        </w:tc>
      </w:tr>
      <w:tr w:rsidR="009234D3" w:rsidRPr="00AD0CCF" w14:paraId="0A414257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AB2F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1q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046D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2D7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E66F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F-alpha</w:t>
            </w:r>
          </w:p>
        </w:tc>
      </w:tr>
      <w:tr w:rsidR="009234D3" w:rsidRPr="00AD0CCF" w14:paraId="3643E8D4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ABBF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949E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B04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A943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O</w:t>
            </w:r>
          </w:p>
        </w:tc>
      </w:tr>
      <w:tr w:rsidR="009234D3" w:rsidRPr="00AD0CCF" w14:paraId="3FD6FCC7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7DC5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DC35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B952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4F99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G</w:t>
            </w:r>
            <w:proofErr w:type="spellEnd"/>
          </w:p>
        </w:tc>
      </w:tr>
      <w:tr w:rsidR="009234D3" w:rsidRPr="00AD0CCF" w14:paraId="4A3C4630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349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281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48B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82ABC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1-snRNP 68/70kDa</w:t>
            </w:r>
          </w:p>
        </w:tc>
      </w:tr>
      <w:tr w:rsidR="009234D3" w:rsidRPr="00AD0CCF" w14:paraId="6C916594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D7BC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1463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N-gamm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ED704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C-E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B68D4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1-snRNP A</w:t>
            </w:r>
          </w:p>
        </w:tc>
      </w:tr>
      <w:tr w:rsidR="009234D3" w:rsidRPr="00AD0CCF" w14:paraId="5FDCE08B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2D36E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5F5C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1E24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-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3811D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1-snRNP C</w:t>
            </w:r>
          </w:p>
        </w:tc>
      </w:tr>
      <w:tr w:rsidR="009234D3" w:rsidRPr="00AD0CCF" w14:paraId="05E7383B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1860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6F99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12/NKS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1B9C0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-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FAE87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-snRNP B/B'</w:t>
            </w:r>
          </w:p>
        </w:tc>
      </w:tr>
      <w:tr w:rsidR="009234D3" w:rsidRPr="00AD0CCF" w14:paraId="0B9F2C88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D1F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338B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1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3F87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M/Scl-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7E454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mentin</w:t>
            </w:r>
          </w:p>
        </w:tc>
      </w:tr>
      <w:tr w:rsidR="009234D3" w:rsidRPr="00AD0CCF" w14:paraId="261A5F0C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C11DA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5DE17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08F8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M/</w:t>
            </w:r>
            <w:proofErr w:type="spellStart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l</w:t>
            </w:r>
            <w:proofErr w:type="spellEnd"/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1286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tronectin</w:t>
            </w:r>
          </w:p>
        </w:tc>
      </w:tr>
      <w:tr w:rsidR="009234D3" w:rsidRPr="00AD0CCF" w14:paraId="1BF45805" w14:textId="77777777" w:rsidTr="00717587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03F5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ochrome 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DBB79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F941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2CD2" w14:textId="77777777" w:rsidR="009234D3" w:rsidRPr="00AD0CCF" w:rsidRDefault="009234D3" w:rsidP="0071758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D0CC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ß2-Glycoprotein 1</w:t>
            </w:r>
          </w:p>
        </w:tc>
      </w:tr>
    </w:tbl>
    <w:p w14:paraId="07E18898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7241DB59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6388E502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15C66B59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78110534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40018DDB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16ABEF0A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5CFE1C5C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1B92EB70" w14:textId="77777777" w:rsidR="009234D3" w:rsidRPr="00AD0CCF" w:rsidRDefault="009234D3" w:rsidP="009234D3">
      <w:pPr>
        <w:jc w:val="both"/>
        <w:rPr>
          <w:rFonts w:ascii="Arial" w:hAnsi="Arial" w:cs="Arial"/>
          <w:color w:val="000000"/>
        </w:rPr>
      </w:pPr>
    </w:p>
    <w:p w14:paraId="6E5EDE62" w14:textId="77777777" w:rsidR="009234D3" w:rsidRDefault="009234D3" w:rsidP="009234D3">
      <w:pPr>
        <w:jc w:val="both"/>
        <w:rPr>
          <w:rFonts w:ascii="Arial" w:hAnsi="Arial" w:cs="Arial"/>
          <w:color w:val="000000"/>
        </w:rPr>
      </w:pPr>
    </w:p>
    <w:sectPr w:rsidR="009234D3" w:rsidSect="002C1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D3"/>
    <w:rsid w:val="00000D8F"/>
    <w:rsid w:val="00006331"/>
    <w:rsid w:val="00010EAE"/>
    <w:rsid w:val="000145F0"/>
    <w:rsid w:val="00017A91"/>
    <w:rsid w:val="00022790"/>
    <w:rsid w:val="00023850"/>
    <w:rsid w:val="000279C6"/>
    <w:rsid w:val="00031BA3"/>
    <w:rsid w:val="00041C70"/>
    <w:rsid w:val="00052C03"/>
    <w:rsid w:val="0005564B"/>
    <w:rsid w:val="00061B44"/>
    <w:rsid w:val="00067556"/>
    <w:rsid w:val="00081E4B"/>
    <w:rsid w:val="000C21C9"/>
    <w:rsid w:val="000C3C8E"/>
    <w:rsid w:val="000C4F9E"/>
    <w:rsid w:val="000C5548"/>
    <w:rsid w:val="000C6A86"/>
    <w:rsid w:val="000E5072"/>
    <w:rsid w:val="000E7D2F"/>
    <w:rsid w:val="0010356E"/>
    <w:rsid w:val="00113C9C"/>
    <w:rsid w:val="00116DE8"/>
    <w:rsid w:val="001302CC"/>
    <w:rsid w:val="001409A3"/>
    <w:rsid w:val="00145301"/>
    <w:rsid w:val="0014615B"/>
    <w:rsid w:val="00146CB6"/>
    <w:rsid w:val="00150B12"/>
    <w:rsid w:val="00150D54"/>
    <w:rsid w:val="0016004A"/>
    <w:rsid w:val="00161071"/>
    <w:rsid w:val="00164421"/>
    <w:rsid w:val="001648AC"/>
    <w:rsid w:val="00174714"/>
    <w:rsid w:val="00174A76"/>
    <w:rsid w:val="00177DC9"/>
    <w:rsid w:val="001926AC"/>
    <w:rsid w:val="001C60A3"/>
    <w:rsid w:val="001F56DC"/>
    <w:rsid w:val="001F5BFA"/>
    <w:rsid w:val="002049FE"/>
    <w:rsid w:val="002175F9"/>
    <w:rsid w:val="00217C90"/>
    <w:rsid w:val="00281CC7"/>
    <w:rsid w:val="00284560"/>
    <w:rsid w:val="0028523B"/>
    <w:rsid w:val="002C1A3F"/>
    <w:rsid w:val="002C1D73"/>
    <w:rsid w:val="002D026B"/>
    <w:rsid w:val="002F13D1"/>
    <w:rsid w:val="002F3828"/>
    <w:rsid w:val="00301FE5"/>
    <w:rsid w:val="00307B90"/>
    <w:rsid w:val="00311A5C"/>
    <w:rsid w:val="00330E99"/>
    <w:rsid w:val="0033202D"/>
    <w:rsid w:val="00337F4A"/>
    <w:rsid w:val="00340F41"/>
    <w:rsid w:val="0034395E"/>
    <w:rsid w:val="00344890"/>
    <w:rsid w:val="00366F93"/>
    <w:rsid w:val="00375D22"/>
    <w:rsid w:val="00385F0D"/>
    <w:rsid w:val="00391368"/>
    <w:rsid w:val="003B58A8"/>
    <w:rsid w:val="003B592E"/>
    <w:rsid w:val="003C759B"/>
    <w:rsid w:val="003D1542"/>
    <w:rsid w:val="003E5303"/>
    <w:rsid w:val="003F6D40"/>
    <w:rsid w:val="004134CC"/>
    <w:rsid w:val="00420981"/>
    <w:rsid w:val="0042258D"/>
    <w:rsid w:val="0042428C"/>
    <w:rsid w:val="00432586"/>
    <w:rsid w:val="004338AB"/>
    <w:rsid w:val="00437B8D"/>
    <w:rsid w:val="0044177B"/>
    <w:rsid w:val="00442CD5"/>
    <w:rsid w:val="00444461"/>
    <w:rsid w:val="00455C2D"/>
    <w:rsid w:val="00463736"/>
    <w:rsid w:val="004645ED"/>
    <w:rsid w:val="004672DE"/>
    <w:rsid w:val="004843AB"/>
    <w:rsid w:val="00487813"/>
    <w:rsid w:val="00491C1C"/>
    <w:rsid w:val="004B5C18"/>
    <w:rsid w:val="004D06F7"/>
    <w:rsid w:val="004E3F6C"/>
    <w:rsid w:val="00502668"/>
    <w:rsid w:val="00507F4B"/>
    <w:rsid w:val="00511582"/>
    <w:rsid w:val="00522A28"/>
    <w:rsid w:val="00527AF3"/>
    <w:rsid w:val="00544FCE"/>
    <w:rsid w:val="0054786F"/>
    <w:rsid w:val="005711D8"/>
    <w:rsid w:val="0058046E"/>
    <w:rsid w:val="005820D4"/>
    <w:rsid w:val="005843A3"/>
    <w:rsid w:val="00592F73"/>
    <w:rsid w:val="005B50AE"/>
    <w:rsid w:val="005C02FC"/>
    <w:rsid w:val="005C0909"/>
    <w:rsid w:val="005C7BEA"/>
    <w:rsid w:val="005D400A"/>
    <w:rsid w:val="005D693A"/>
    <w:rsid w:val="005E03D3"/>
    <w:rsid w:val="005E0E09"/>
    <w:rsid w:val="005F0D53"/>
    <w:rsid w:val="005F3638"/>
    <w:rsid w:val="005F3E15"/>
    <w:rsid w:val="005F6159"/>
    <w:rsid w:val="00615D32"/>
    <w:rsid w:val="00621762"/>
    <w:rsid w:val="006262D7"/>
    <w:rsid w:val="00670DC2"/>
    <w:rsid w:val="00674DAB"/>
    <w:rsid w:val="00676B52"/>
    <w:rsid w:val="006801E1"/>
    <w:rsid w:val="00682129"/>
    <w:rsid w:val="00695CC3"/>
    <w:rsid w:val="006A02F3"/>
    <w:rsid w:val="006C38A6"/>
    <w:rsid w:val="006C5EAE"/>
    <w:rsid w:val="006E1EAB"/>
    <w:rsid w:val="006E50FA"/>
    <w:rsid w:val="006F07E9"/>
    <w:rsid w:val="006F4055"/>
    <w:rsid w:val="006F513D"/>
    <w:rsid w:val="007021DC"/>
    <w:rsid w:val="00714C24"/>
    <w:rsid w:val="007444D2"/>
    <w:rsid w:val="00763924"/>
    <w:rsid w:val="00782B63"/>
    <w:rsid w:val="007860BD"/>
    <w:rsid w:val="007A01F6"/>
    <w:rsid w:val="007A3835"/>
    <w:rsid w:val="007A4B8E"/>
    <w:rsid w:val="007C08DC"/>
    <w:rsid w:val="007E06A9"/>
    <w:rsid w:val="007E18C7"/>
    <w:rsid w:val="007E401A"/>
    <w:rsid w:val="007E4BD8"/>
    <w:rsid w:val="007E74C1"/>
    <w:rsid w:val="00807B3C"/>
    <w:rsid w:val="00813F39"/>
    <w:rsid w:val="00815CFF"/>
    <w:rsid w:val="00817FB9"/>
    <w:rsid w:val="0082515D"/>
    <w:rsid w:val="00827C7B"/>
    <w:rsid w:val="00831AC9"/>
    <w:rsid w:val="00842AC5"/>
    <w:rsid w:val="0084637A"/>
    <w:rsid w:val="00847955"/>
    <w:rsid w:val="00854BEA"/>
    <w:rsid w:val="00856330"/>
    <w:rsid w:val="00867889"/>
    <w:rsid w:val="00870B4B"/>
    <w:rsid w:val="00880BF6"/>
    <w:rsid w:val="00882A5B"/>
    <w:rsid w:val="00891883"/>
    <w:rsid w:val="008948F4"/>
    <w:rsid w:val="008A2221"/>
    <w:rsid w:val="008C281A"/>
    <w:rsid w:val="008C575F"/>
    <w:rsid w:val="008C6CC4"/>
    <w:rsid w:val="008D1F52"/>
    <w:rsid w:val="008E1975"/>
    <w:rsid w:val="008E6428"/>
    <w:rsid w:val="008F3624"/>
    <w:rsid w:val="00902513"/>
    <w:rsid w:val="00902E36"/>
    <w:rsid w:val="00905DA4"/>
    <w:rsid w:val="009102E8"/>
    <w:rsid w:val="009234D3"/>
    <w:rsid w:val="009252B0"/>
    <w:rsid w:val="00926B83"/>
    <w:rsid w:val="0093774D"/>
    <w:rsid w:val="00960009"/>
    <w:rsid w:val="0096018B"/>
    <w:rsid w:val="00977DF1"/>
    <w:rsid w:val="00993858"/>
    <w:rsid w:val="0099765B"/>
    <w:rsid w:val="00997FA6"/>
    <w:rsid w:val="009A4900"/>
    <w:rsid w:val="009C4FA4"/>
    <w:rsid w:val="009E114F"/>
    <w:rsid w:val="009E5F9E"/>
    <w:rsid w:val="009F5EE8"/>
    <w:rsid w:val="00A22A72"/>
    <w:rsid w:val="00A34787"/>
    <w:rsid w:val="00A508A7"/>
    <w:rsid w:val="00A5296C"/>
    <w:rsid w:val="00A71C22"/>
    <w:rsid w:val="00A82964"/>
    <w:rsid w:val="00AA3FB2"/>
    <w:rsid w:val="00AB0CD4"/>
    <w:rsid w:val="00AD7101"/>
    <w:rsid w:val="00B00940"/>
    <w:rsid w:val="00B00C0F"/>
    <w:rsid w:val="00B17026"/>
    <w:rsid w:val="00B20530"/>
    <w:rsid w:val="00B43FA8"/>
    <w:rsid w:val="00B56187"/>
    <w:rsid w:val="00B63CC3"/>
    <w:rsid w:val="00B65D15"/>
    <w:rsid w:val="00B661C4"/>
    <w:rsid w:val="00BA47B3"/>
    <w:rsid w:val="00BA4F1A"/>
    <w:rsid w:val="00BB0733"/>
    <w:rsid w:val="00BC62D6"/>
    <w:rsid w:val="00BD50D4"/>
    <w:rsid w:val="00BE0023"/>
    <w:rsid w:val="00BE217B"/>
    <w:rsid w:val="00BE78DF"/>
    <w:rsid w:val="00C13CA3"/>
    <w:rsid w:val="00C25A81"/>
    <w:rsid w:val="00C2665C"/>
    <w:rsid w:val="00C56C57"/>
    <w:rsid w:val="00C87C71"/>
    <w:rsid w:val="00C93056"/>
    <w:rsid w:val="00CD2696"/>
    <w:rsid w:val="00CD4811"/>
    <w:rsid w:val="00CE5D6B"/>
    <w:rsid w:val="00CF05B9"/>
    <w:rsid w:val="00CF30E9"/>
    <w:rsid w:val="00D044DB"/>
    <w:rsid w:val="00D15050"/>
    <w:rsid w:val="00D20A02"/>
    <w:rsid w:val="00D223AA"/>
    <w:rsid w:val="00D2344F"/>
    <w:rsid w:val="00D31AF5"/>
    <w:rsid w:val="00D34220"/>
    <w:rsid w:val="00D40B2F"/>
    <w:rsid w:val="00D44FA0"/>
    <w:rsid w:val="00D46E04"/>
    <w:rsid w:val="00D53E59"/>
    <w:rsid w:val="00D573BC"/>
    <w:rsid w:val="00D578A2"/>
    <w:rsid w:val="00D6010B"/>
    <w:rsid w:val="00D647BD"/>
    <w:rsid w:val="00D73DC2"/>
    <w:rsid w:val="00DA2296"/>
    <w:rsid w:val="00DA44B0"/>
    <w:rsid w:val="00DB1131"/>
    <w:rsid w:val="00DC08E3"/>
    <w:rsid w:val="00DC4E1D"/>
    <w:rsid w:val="00DC72E5"/>
    <w:rsid w:val="00DD1739"/>
    <w:rsid w:val="00DF10CA"/>
    <w:rsid w:val="00DF5F80"/>
    <w:rsid w:val="00DF760F"/>
    <w:rsid w:val="00DF7C99"/>
    <w:rsid w:val="00E026B6"/>
    <w:rsid w:val="00E0708A"/>
    <w:rsid w:val="00E15A09"/>
    <w:rsid w:val="00E23A4E"/>
    <w:rsid w:val="00E44E92"/>
    <w:rsid w:val="00E47DBB"/>
    <w:rsid w:val="00E52965"/>
    <w:rsid w:val="00E60AC5"/>
    <w:rsid w:val="00E632C5"/>
    <w:rsid w:val="00E63748"/>
    <w:rsid w:val="00E66F66"/>
    <w:rsid w:val="00E77DC1"/>
    <w:rsid w:val="00E86F4E"/>
    <w:rsid w:val="00E93F85"/>
    <w:rsid w:val="00EA4A01"/>
    <w:rsid w:val="00EC0C78"/>
    <w:rsid w:val="00ED1A36"/>
    <w:rsid w:val="00EE5DED"/>
    <w:rsid w:val="00EE747D"/>
    <w:rsid w:val="00EF3ED0"/>
    <w:rsid w:val="00F02FF1"/>
    <w:rsid w:val="00F1282C"/>
    <w:rsid w:val="00F141D4"/>
    <w:rsid w:val="00F1431E"/>
    <w:rsid w:val="00F54C22"/>
    <w:rsid w:val="00F56DA5"/>
    <w:rsid w:val="00F70996"/>
    <w:rsid w:val="00F83A15"/>
    <w:rsid w:val="00F915F5"/>
    <w:rsid w:val="00F91D97"/>
    <w:rsid w:val="00FA0836"/>
    <w:rsid w:val="00FA1CCF"/>
    <w:rsid w:val="00FA7704"/>
    <w:rsid w:val="00FB1FAB"/>
    <w:rsid w:val="00FB4959"/>
    <w:rsid w:val="00FC051F"/>
    <w:rsid w:val="00FC535B"/>
    <w:rsid w:val="00FC5749"/>
    <w:rsid w:val="00FD2F0D"/>
    <w:rsid w:val="00FD3077"/>
    <w:rsid w:val="00FD7678"/>
    <w:rsid w:val="00FE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0F3C2"/>
  <w14:defaultImageDpi w14:val="32767"/>
  <w15:chartTrackingRefBased/>
  <w15:docId w15:val="{2F1BE5AF-B4A9-6740-B48C-5F70D8D3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34D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C70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C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234D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Nan</dc:creator>
  <cp:keywords/>
  <dc:description/>
  <cp:lastModifiedBy>Du, Nan</cp:lastModifiedBy>
  <cp:revision>2</cp:revision>
  <dcterms:created xsi:type="dcterms:W3CDTF">2025-08-15T03:22:00Z</dcterms:created>
  <dcterms:modified xsi:type="dcterms:W3CDTF">2025-08-15T03:22:00Z</dcterms:modified>
</cp:coreProperties>
</file>